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9F364" w14:textId="68738339" w:rsidR="00A01E97" w:rsidRPr="00A8091B" w:rsidRDefault="00A01E97" w:rsidP="00A01E9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091B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A8091B">
        <w:rPr>
          <w:rFonts w:ascii="Times New Roman" w:hAnsi="Times New Roman" w:cs="Times New Roman"/>
          <w:b/>
          <w:bCs/>
          <w:sz w:val="28"/>
          <w:szCs w:val="28"/>
        </w:rPr>
        <w:t xml:space="preserve"> Code. Core code for </w:t>
      </w:r>
      <w:r w:rsidRPr="00A01E97">
        <w:rPr>
          <w:rFonts w:ascii="Times New Roman" w:hAnsi="Times New Roman" w:cs="Times New Roman"/>
          <w:b/>
          <w:bCs/>
          <w:sz w:val="28"/>
          <w:szCs w:val="28"/>
        </w:rPr>
        <w:t>colocalization analysis</w:t>
      </w:r>
    </w:p>
    <w:p w14:paraId="3D9651BF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#Use coloc::coloc.abf for colocalization</w:t>
      </w:r>
    </w:p>
    <w:p w14:paraId="4ACAE9D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qtl_file = ""</w:t>
      </w:r>
    </w:p>
    <w:p w14:paraId="65790A8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gwas_file = ""</w:t>
      </w:r>
    </w:p>
    <w:p w14:paraId="6F95FD2A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qtl &lt;- data.table::fread(qtl_file, sep="auto", header = T)</w:t>
      </w:r>
    </w:p>
    <w:p w14:paraId="681E1477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gwas &lt;- data.table::fread(gwas_file, sep="auto", header = T)</w:t>
      </w:r>
    </w:p>
    <w:p w14:paraId="6503FBC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64DE3C35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dup &lt;- duplicated(qtl$SNP)</w:t>
      </w:r>
    </w:p>
    <w:p w14:paraId="3CB8AB5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any(dup)){</w:t>
      </w:r>
    </w:p>
    <w:p w14:paraId="1391627A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qtl &lt;- qtl[!dup,]</w:t>
      </w:r>
    </w:p>
    <w:p w14:paraId="4B7B953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5F1785D0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dup &lt;- duplicated(gwas$SNP)</w:t>
      </w:r>
    </w:p>
    <w:p w14:paraId="247576E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any(dup)){</w:t>
      </w:r>
    </w:p>
    <w:p w14:paraId="496006F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gwas &lt;- gwas[!dup,]</w:t>
      </w:r>
    </w:p>
    <w:p w14:paraId="03F7F34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5A3D5B9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is.character(qtl$pval)){</w:t>
      </w:r>
    </w:p>
    <w:p w14:paraId="7EF067E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qtl$pval &lt;- gsub("e", "E", qtl$pval)</w:t>
      </w:r>
    </w:p>
    <w:p w14:paraId="67D003C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qtl$pval &lt;- as.numeric(qtl$pval)</w:t>
      </w:r>
    </w:p>
    <w:p w14:paraId="322CEB57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004D357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is.character(gwas$pval)){</w:t>
      </w:r>
    </w:p>
    <w:p w14:paraId="2D09977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gwas$pval &lt;- gsub("e", "E", gwas$pval)</w:t>
      </w:r>
    </w:p>
    <w:p w14:paraId="6404534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gwas$pval &lt;- as.numeric(gwas$pval)</w:t>
      </w:r>
    </w:p>
    <w:p w14:paraId="14FC732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33D9C81A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qtl &lt;- subset(qtl, pval &gt; 0)</w:t>
      </w:r>
    </w:p>
    <w:p w14:paraId="44DE64B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gwas &lt;- subset(gwas, pval &gt; 0)</w:t>
      </w:r>
    </w:p>
    <w:p w14:paraId="22CB7197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commonsnps &lt;- qtl$SNP[qtl$SNP %in% gwas$SNP]</w:t>
      </w:r>
    </w:p>
    <w:p w14:paraId="71D179E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qtl &lt;- qtl[qtl$SNP %in% commonsnps, ] %&gt;% dplyr::arrange(SNP)</w:t>
      </w:r>
    </w:p>
    <w:p w14:paraId="0C3EA12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gwas &lt;- gwas[gwas$SNP %in% commonsnps, ] %&gt;% dplyr::arrange(SNP)</w:t>
      </w:r>
    </w:p>
    <w:p w14:paraId="59B865E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122A0C8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nput &lt;- merge(qtl, gwas, by="SNP", all=FALSE, suffixes=c("_1","_2"), sort=F)</w:t>
      </w:r>
    </w:p>
    <w:p w14:paraId="722EBCE7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0611D66B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type1 &lt;- "quant"</w:t>
      </w:r>
    </w:p>
    <w:p w14:paraId="755B7AF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518878F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!all(is.na(qtl$type))){</w:t>
      </w:r>
    </w:p>
    <w:p w14:paraId="7B95A10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type1 &lt;- qtl$type[1]</w:t>
      </w:r>
    </w:p>
    <w:p w14:paraId="364F68B4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1F708F3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!is.null(qtl_type)){</w:t>
      </w:r>
    </w:p>
    <w:p w14:paraId="3C340CC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type1 &lt;- qtl_type</w:t>
      </w:r>
    </w:p>
    <w:p w14:paraId="33DBCEB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12953B50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02112BD5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type2 &lt;- "cc"</w:t>
      </w:r>
    </w:p>
    <w:p w14:paraId="67CB2D9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78A1084B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!all(is.na(gwas$type))){</w:t>
      </w:r>
    </w:p>
    <w:p w14:paraId="54C8218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lastRenderedPageBreak/>
        <w:t xml:space="preserve">  type2 &lt;- gwas$type[1]</w:t>
      </w:r>
    </w:p>
    <w:p w14:paraId="1CBC0540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742238B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!is.null(gwas_type)){</w:t>
      </w:r>
    </w:p>
    <w:p w14:paraId="5FE6EE3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type2 &lt;- gwas_type</w:t>
      </w:r>
    </w:p>
    <w:p w14:paraId="394CB7A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4F2F349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6100C53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is.null(qtl_S)){</w:t>
      </w:r>
    </w:p>
    <w:p w14:paraId="759BAD3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qtl_S &lt;- qtl$s</w:t>
      </w:r>
    </w:p>
    <w:p w14:paraId="7050308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4F6385E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is.null(gwas_S)){</w:t>
      </w:r>
    </w:p>
    <w:p w14:paraId="3814284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gwas_S &lt;- gwas$s</w:t>
      </w:r>
    </w:p>
    <w:p w14:paraId="78596129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17F16565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"N" %in% colnames(qtl) &amp;&amp; !all(is.na(qtl$N))){</w:t>
      </w:r>
    </w:p>
    <w:p w14:paraId="22CBA524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qtl_samplesize &lt;- qtl$N[1]</w:t>
      </w:r>
    </w:p>
    <w:p w14:paraId="798B1A8F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6886E0E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type1 == "cc"){</w:t>
      </w:r>
    </w:p>
    <w:p w14:paraId="196EC8A0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dataset1 &lt;- list(pvalues=input$pval_1,</w:t>
      </w:r>
    </w:p>
    <w:p w14:paraId="4A13594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type=type1, s=qtl_S[1],</w:t>
      </w:r>
    </w:p>
    <w:p w14:paraId="6354A047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N=qtl_samplesize, MAF=input$maf_1,</w:t>
      </w:r>
    </w:p>
    <w:p w14:paraId="4095B96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snp=input$SNP)</w:t>
      </w:r>
    </w:p>
    <w:p w14:paraId="4AF7918B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else{</w:t>
      </w:r>
    </w:p>
    <w:p w14:paraId="1697608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dataset1 &lt;- list(pvalues=input$pval_1,</w:t>
      </w:r>
    </w:p>
    <w:p w14:paraId="485E1AF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type=type1, N=qtl_samplesize, MAF=input$maf_1, snp=input$SNP)#qtl Y</w:t>
      </w:r>
      <w:r w:rsidRPr="00A01E97">
        <w:rPr>
          <w:rFonts w:ascii="Times New Roman" w:hAnsi="Times New Roman" w:cs="Times New Roman" w:hint="eastAsia"/>
          <w:sz w:val="24"/>
          <w:szCs w:val="24"/>
        </w:rPr>
        <w:t>轴</w:t>
      </w:r>
    </w:p>
    <w:p w14:paraId="5D3E4BDA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39F0D245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66BF865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type2 == "cc"){</w:t>
      </w:r>
    </w:p>
    <w:p w14:paraId="5C92B42A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dataset2 &lt;- list(pvalues=input$pval_2, type=type2,</w:t>
      </w:r>
    </w:p>
    <w:p w14:paraId="03169E4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s=gwas_S[1], N=gwas_samplesize,MAF=input$maf_2,</w:t>
      </w:r>
    </w:p>
    <w:p w14:paraId="15C3D12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snp=input$SNP)</w:t>
      </w:r>
    </w:p>
    <w:p w14:paraId="143BB59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else{</w:t>
      </w:r>
    </w:p>
    <w:p w14:paraId="51B13179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dataset2 &lt;- list(pvalues=input$pval_2, type=type2, N=gwas_samplesize,</w:t>
      </w:r>
    </w:p>
    <w:p w14:paraId="15C3D8D5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MAF=input$maf_2, snp=input$SNP)</w:t>
      </w:r>
    </w:p>
    <w:p w14:paraId="1562301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72DC55A5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"position" %in% names(dataset1) &amp;&amp; "position" %in% names(dataset2)){</w:t>
      </w:r>
    </w:p>
    <w:p w14:paraId="09CE92FB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dataset2$position &lt;- dataset1$position</w:t>
      </w:r>
    </w:p>
    <w:p w14:paraId="54E95A5C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173C579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file_aa = paste0(get_basename(qtl_file), "_", get_basename(gwas_file))</w:t>
      </w:r>
    </w:p>
    <w:p w14:paraId="00F8D90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65A9C816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coloc_res &lt;- coloc::coloc.abf(dataset1,</w:t>
      </w:r>
    </w:p>
    <w:p w14:paraId="3D6DF43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                             dataset2)</w:t>
      </w:r>
    </w:p>
    <w:p w14:paraId="3E3DFF4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if(is.null(to_dir)){</w:t>
      </w:r>
    </w:p>
    <w:p w14:paraId="6B77FE5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 xml:space="preserve">  time_str &lt;- format(Sys.time(), "%Y%m%d%H%M%S")</w:t>
      </w:r>
    </w:p>
    <w:p w14:paraId="756559D8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lastRenderedPageBreak/>
        <w:t xml:space="preserve">  to_dir &lt;- paste(time_str, "for_coloc_res", sep="_")</w:t>
      </w:r>
    </w:p>
    <w:p w14:paraId="4C34B89E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}</w:t>
      </w:r>
    </w:p>
    <w:p w14:paraId="1D9B56B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to_dir&lt;-check_dir(to_dir)</w:t>
      </w:r>
    </w:p>
    <w:p w14:paraId="6B59C793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coloc_res_name &lt;- paste0(to_dir, "/coloc_res_", file_aa, ".csv")</w:t>
      </w:r>
    </w:p>
    <w:p w14:paraId="6E4A353B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2FE908C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a = as.data.frame(coloc_res$summary)</w:t>
      </w:r>
    </w:p>
    <w:p w14:paraId="1A019262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data.table::fwrite(a, coloc_res_name, row.names = T, col.names = T)</w:t>
      </w:r>
    </w:p>
    <w:p w14:paraId="49596AE7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06670DB1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coloc_snp_results &lt;- paste0(to_dir, "/coloc_data_", file_aa, ".csv")</w:t>
      </w:r>
    </w:p>
    <w:p w14:paraId="3A84F6C0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</w:p>
    <w:p w14:paraId="19FAE71D" w14:textId="77777777" w:rsidR="00A01E97" w:rsidRPr="00A01E97" w:rsidRDefault="00A01E97" w:rsidP="00A01E97">
      <w:pPr>
        <w:rPr>
          <w:rFonts w:ascii="Times New Roman" w:hAnsi="Times New Roman" w:cs="Times New Roman"/>
          <w:sz w:val="24"/>
          <w:szCs w:val="24"/>
        </w:rPr>
      </w:pPr>
      <w:r w:rsidRPr="00A01E97">
        <w:rPr>
          <w:rFonts w:ascii="Times New Roman" w:hAnsi="Times New Roman" w:cs="Times New Roman"/>
          <w:sz w:val="24"/>
          <w:szCs w:val="24"/>
        </w:rPr>
        <w:t>data.table::fwrite(coloc_res$results, coloc_snp_results, row.names = T, col.names = T)</w:t>
      </w:r>
    </w:p>
    <w:p w14:paraId="2A31B6EA" w14:textId="77777777" w:rsidR="00A24503" w:rsidRPr="00A01E97" w:rsidRDefault="00A24503" w:rsidP="00A01E97">
      <w:pPr>
        <w:rPr>
          <w:rFonts w:hint="eastAsia"/>
        </w:rPr>
      </w:pPr>
    </w:p>
    <w:sectPr w:rsidR="00A24503" w:rsidRPr="00A01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97"/>
    <w:rsid w:val="00003AC8"/>
    <w:rsid w:val="00A01E97"/>
    <w:rsid w:val="00A24503"/>
    <w:rsid w:val="00A64897"/>
    <w:rsid w:val="00D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FB27"/>
  <w15:chartTrackingRefBased/>
  <w15:docId w15:val="{3B4EB297-3245-40FC-8503-B52BC474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1E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83</Characters>
  <Application>Microsoft Office Word</Application>
  <DocSecurity>0</DocSecurity>
  <Lines>37</Lines>
  <Paragraphs>8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1</cp:revision>
  <dcterms:created xsi:type="dcterms:W3CDTF">2025-07-23T02:02:00Z</dcterms:created>
  <dcterms:modified xsi:type="dcterms:W3CDTF">2025-07-23T02:03:00Z</dcterms:modified>
</cp:coreProperties>
</file>